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12E" w:rsidRDefault="00D9612E" w:rsidP="00D961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E7A8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4E7A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7A87">
        <w:rPr>
          <w:rFonts w:ascii="Times New Roman" w:hAnsi="Times New Roman" w:cs="Times New Roman" w:hint="eastAsia"/>
          <w:b/>
          <w:bCs/>
          <w:sz w:val="24"/>
          <w:szCs w:val="24"/>
        </w:rPr>
        <w:t>Known CHD</w:t>
      </w:r>
      <w:r w:rsidRPr="004E7A87">
        <w:rPr>
          <w:rFonts w:ascii="Times New Roman" w:hAnsi="Times New Roman" w:cs="Times New Roman"/>
          <w:b/>
          <w:bCs/>
          <w:sz w:val="24"/>
          <w:szCs w:val="24"/>
        </w:rPr>
        <w:t xml:space="preserve"> genes included in </w:t>
      </w:r>
      <w:r w:rsidRPr="004E7A8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E7A87">
        <w:rPr>
          <w:rFonts w:ascii="Times New Roman" w:hAnsi="Times New Roman" w:cs="Times New Roman"/>
          <w:b/>
          <w:bCs/>
          <w:sz w:val="24"/>
          <w:szCs w:val="24"/>
        </w:rPr>
        <w:t xml:space="preserve">argeted </w:t>
      </w:r>
      <w:r w:rsidRPr="004E7A8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E7A87">
        <w:rPr>
          <w:rFonts w:ascii="Times New Roman" w:hAnsi="Times New Roman" w:cs="Times New Roman"/>
          <w:b/>
          <w:bCs/>
          <w:sz w:val="24"/>
          <w:szCs w:val="24"/>
        </w:rPr>
        <w:t>equencing pane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D9612E" w:rsidRPr="004E7A87" w:rsidRDefault="00D9612E" w:rsidP="00D9612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05"/>
        <w:gridCol w:w="3488"/>
        <w:gridCol w:w="1113"/>
        <w:gridCol w:w="2061"/>
        <w:gridCol w:w="3090"/>
      </w:tblGrid>
      <w:tr w:rsidR="00D9612E" w:rsidRPr="00AF3A1D" w:rsidTr="00AA3350">
        <w:trPr>
          <w:trHeight w:val="375"/>
          <w:jc w:val="center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D9612E" w:rsidRPr="004E7A87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:rsidR="00D9612E" w:rsidRPr="004E7A87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Phenotyp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D9612E" w:rsidRPr="004E7A87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OMIM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:rsidR="00D9612E" w:rsidRPr="004E7A87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Cytogenetic location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</w:tcPr>
          <w:p w:rsidR="00D9612E" w:rsidRPr="004E7A87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Genomic location(GRCh38)</w:t>
            </w:r>
          </w:p>
        </w:tc>
      </w:tr>
      <w:tr w:rsidR="00D9612E" w:rsidRPr="00AF3A1D" w:rsidTr="00AA3350">
        <w:trPr>
          <w:trHeight w:val="375"/>
          <w:jc w:val="center"/>
        </w:trPr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color w:val="FFFFFF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CTC1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ASD/VSD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02540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5q14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5: 34,788,095-34,795,725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CVR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BAV/A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02576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2q24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2: 157,736,445-157,875,895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CVR2B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Heterotaxy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/PS/DORC/TGA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273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p22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3: 38,454,298-38,493,141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AF3A1D">
                <w:rPr>
                  <w:rFonts w:ascii="Times New Roman" w:hAnsi="Times New Roman" w:cs="Times New Roman"/>
                  <w:i/>
                  <w:kern w:val="0"/>
                  <w:szCs w:val="21"/>
                </w:rPr>
                <w:t>1A</w:t>
              </w:r>
            </w:smartTag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3687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5q21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5: 57,953,423-58,065,92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ANKRD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APVC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9599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0q23.3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0: 90,912,099-90,921,274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szCs w:val="21"/>
              </w:rPr>
              <w:t>ATRX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urner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00032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Xq21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hrX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: 77,504,877-77,786,268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BCOR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Heterotaxy</w:t>
            </w:r>
            <w:proofErr w:type="spellEnd"/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00485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Xp11.4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hrX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: 40,051,245-40,177,389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BRAF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Noonan/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ardiofaciocutaneous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4757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7q34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7: 140,719,326-140,924,927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CFC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Heterotaxy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/TOF/TGA/IAA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5194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2q21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2: 130,592,164-130,599,574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CHD7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arge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8892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8q12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8: 60,678,743-60,868,027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CITED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ASD/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2937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q24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6: 139,372,254-139,374,649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AF3A1D">
                <w:rPr>
                  <w:rFonts w:ascii="Times New Roman" w:hAnsi="Times New Roman" w:cs="Times New Roman"/>
                  <w:i/>
                  <w:kern w:val="0"/>
                  <w:szCs w:val="21"/>
                </w:rPr>
                <w:t>2A</w:t>
              </w:r>
            </w:smartTag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Stickler syndrome/A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014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q13.1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2: 47,972,964-48,006,211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CREBBP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Rubinstein-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Taybi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/ ventricular 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septation</w:t>
            </w:r>
            <w:proofErr w:type="spellEnd"/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014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p13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6: 3,725,053-3,880,72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CRELD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AVSD/A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717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p25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3: 9,933,787-9,945,41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CSDE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 xml:space="preserve">1p13.2 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microdeletion</w:t>
            </w:r>
            <w:proofErr w:type="spellEnd"/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9151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p13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: 114,716,912-114,758,049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EHMT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Kleefstra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700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9q34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9: 137,618,991-137,836,12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lastRenderedPageBreak/>
              <w:t>ELN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PPS/SVAS/AS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3016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7q11.2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7: 74,027,771-74,069,90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EVC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 xml:space="preserve">Ellis-van 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reveld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483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4p16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4: 5,711,196-5,829,04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EVC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 xml:space="preserve">Ellis-van 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reveld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726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4p16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4: 5,562,407-5,709,547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FBN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BAV/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Marfan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34797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5q21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5: 48,408,305-48,645,787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szCs w:val="21"/>
              </w:rPr>
              <w:t>FLNA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A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00017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Xq28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hrX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: 154,348,531-154,374,637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szCs w:val="21"/>
              </w:rPr>
              <w:t>FOXC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OF/Aortic valve dysplasia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09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p25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6: 1,610,445-1,613,89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FOXH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OF/TGA/ASD/IAA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362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8q24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8: 144,473,731-144,476,334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FOXL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5597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q22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3: 138,944,223-138,947,139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G6PC3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ASD/PVS/PDA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11045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7q21.3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7: 44,070,699-44,076,343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GATA4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ASD/AVSD/TOF/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0576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8p23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8: 11,676,918-11,760,001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GATA6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ASD/PTA/PS/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656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8q11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8: 22,169,436-22,202,527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GDF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DORV/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Heterotaxy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/TGA/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288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9p13.1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9: 18,868,545-18,896,143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GJA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AVSD/HLHS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1014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q22.3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6: 121,435,576-121,449,743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GPC3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DORV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00037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Xq26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hrX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: 133,535,744-133,985,645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HAND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VSD/PS/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2407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4q34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4: 173,526,500-173,530,22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HEY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4674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q22.3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6: 125,747,638-125,762,24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HOXA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42955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7p15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7: 27,092,992-27,096,005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HRAS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ostello syndrome/ASD/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9002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1p15.5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1: 532,241-535,56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IRX4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6199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5p15.3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5: 1,877,426-1,887,178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JAG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Alagille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/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92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20p12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20: 10,637,683-10,674,045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KMT2D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HLHS/VSD/A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2113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q13.1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2: 49,018,974-49,060,883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KRAS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Noonan/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ardiofaciocutaneous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3A1D">
              <w:rPr>
                <w:rFonts w:ascii="Times New Roman" w:hAnsi="Times New Roman" w:cs="Times New Roman"/>
                <w:szCs w:val="21"/>
              </w:rPr>
              <w:lastRenderedPageBreak/>
              <w:t>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lastRenderedPageBreak/>
              <w:t>19007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p12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2: 25,204,788-25,251,00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lastRenderedPageBreak/>
              <w:t>LBR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Human CHD Gen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0024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q42.1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: 225,401,501-225,428,854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LEFTY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Heterotaxy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/TGA/A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877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q42.1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: 225,936,597-225,941,491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MAP2K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ardiofaciocutaneous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76872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5q22.3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5:66,386,872-66,491,543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MAP2K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ardiofaciocutaneous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263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9p13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9:4,090,320-4,124,183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ME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"/>
                <w:attr w:name="UnitName" w:val="l"/>
              </w:smartTagPr>
              <w:r w:rsidRPr="00AF3A1D">
                <w:rPr>
                  <w:rFonts w:ascii="Times New Roman" w:hAnsi="Times New Roman" w:cs="Times New Roman"/>
                  <w:i/>
                  <w:kern w:val="0"/>
                  <w:szCs w:val="21"/>
                </w:rPr>
                <w:t>13L</w:t>
              </w:r>
            </w:smartTag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GA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877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q24.2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2: 115,958,575-116,277,218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MGP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Keutel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5487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p12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2: 14,880,863-14,886,061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MID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Opitz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00552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Xp22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hrX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: 10,445,309-10,833,689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MYH1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PDA/TAA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0745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p13.1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6: 15,703,134-15,857,031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MYH6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 xml:space="preserve">ASD/Tricuspid 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atresia</w:t>
            </w:r>
            <w:proofErr w:type="spellEnd"/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071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4q11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4: 23,381,989-23,408,27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MYH7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Ebstein’s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anomaly of tricuspid valve/A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076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4q11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4: 23,412,737-23,435,685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F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13113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7q11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7: 31,094,926-31,377,67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KX2-5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ASD/HLHS/TOF/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0584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5q35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5: 173,232,103-173,235,320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KX2-6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PTA/VSD/TOF/DORV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1177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8p21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8: 23,702,450-23,706,597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ODAL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Heterotaxy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/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265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0q22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0: 70,431,935-70,447,947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OTCH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BAV/LVOTO/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90198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9q34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9: 136,494,432-136,545,785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OTCH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Alagille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0275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p1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: 119,911,552-120,069,70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PHP3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ASD/PTA/PDA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8002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q22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3: 132,680,608-132,722,458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RAS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Noonan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479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p13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: 114,704,463-114,716,893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SD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Sotos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668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5q35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5: 177,131,834-177,300,21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PDGFRA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APVC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7349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4q1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4: 54,229,088-54,298,24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lastRenderedPageBreak/>
              <w:t>PTPN1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Noonan/LEOPARD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76876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q24.1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2: 112,418,897-112,509,917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RAF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Noonan/LEOPARD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476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p25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3: 12,583,600-12,664,200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RAI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Smith-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Magenis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7642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7p11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7: 17,681,375-17,811,45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RBM10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ARP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0008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Xp11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hrX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: 47,145,195-47,186,814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ROR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Robinow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2337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9q22.3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9: 91,722,595-91,950,205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SALL4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Duane-radial ray syndrome/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7343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20q13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20: 51,782,716-51,802,52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SH3PXD2B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Frank-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Ter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Haar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13293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5q35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5: 172,325,180-172,454,52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SHOC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Noonan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2775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0q25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0: 110,919,369-111,013,66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F3A1D">
                <w:rPr>
                  <w:rFonts w:ascii="Times New Roman" w:hAnsi="Times New Roman" w:cs="Times New Roman"/>
                  <w:i/>
                  <w:kern w:val="0"/>
                  <w:szCs w:val="21"/>
                </w:rPr>
                <w:t>2A</w:t>
              </w:r>
            </w:smartTag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10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 xml:space="preserve">Arterial 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tortuosity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6145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20q13.1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20: 46,708,357-46,736,34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SMAD6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BAV/AS/COA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293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5q22.3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5: 66,702,109-66,781,999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SOS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Noonan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8253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2p22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2: 38,981,548-39,124,958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STRA6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PDAC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10745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5q24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5: 74,179,465-74,212,26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TAB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VSD/BAV/LVOTO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510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q25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6: 149,217,923-149,411,61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BX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DiGeorge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/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2054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22q11.2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22: 19,756,702-19,783,59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BX20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OF/PTA/ASD/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606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7p14.2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7: 35,199,935-35,254,099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BX3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Ulnar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-mammary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62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q24.2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2: 114,670,253-114,684,163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BX5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Holt-</w:t>
            </w: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Oram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62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q24.2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2: 114,353,910-114,408,707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DGF1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OF/VSD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87395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p21.3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3: 46,574,554-46,582,462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FAP2B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PDA/PTA/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601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p12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6: 50,817,691-50,847,618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OF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92240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p21.1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6: 43,770,208-43,786,486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ZEB2</w:t>
            </w:r>
          </w:p>
        </w:tc>
        <w:tc>
          <w:tcPr>
            <w:tcW w:w="3488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Mowat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-Wilson syndrome</w:t>
            </w:r>
          </w:p>
        </w:tc>
        <w:tc>
          <w:tcPr>
            <w:tcW w:w="1113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5802</w:t>
            </w:r>
          </w:p>
        </w:tc>
        <w:tc>
          <w:tcPr>
            <w:tcW w:w="2061" w:type="dxa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2q22.3</w:t>
            </w:r>
          </w:p>
        </w:tc>
        <w:tc>
          <w:tcPr>
            <w:tcW w:w="3090" w:type="dxa"/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2: 144,384,374-144,520,390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tcBorders>
              <w:bottom w:val="nil"/>
            </w:tcBorders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ZFPM2</w:t>
            </w:r>
          </w:p>
        </w:tc>
        <w:tc>
          <w:tcPr>
            <w:tcW w:w="3488" w:type="dxa"/>
            <w:tcBorders>
              <w:bottom w:val="nil"/>
            </w:tcBorders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TOF</w:t>
            </w:r>
          </w:p>
        </w:tc>
        <w:tc>
          <w:tcPr>
            <w:tcW w:w="1113" w:type="dxa"/>
            <w:tcBorders>
              <w:bottom w:val="nil"/>
            </w:tcBorders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3693</w:t>
            </w:r>
          </w:p>
        </w:tc>
        <w:tc>
          <w:tcPr>
            <w:tcW w:w="2061" w:type="dxa"/>
            <w:tcBorders>
              <w:bottom w:val="nil"/>
            </w:tcBorders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8q23.1</w:t>
            </w:r>
          </w:p>
        </w:tc>
        <w:tc>
          <w:tcPr>
            <w:tcW w:w="3090" w:type="dxa"/>
            <w:tcBorders>
              <w:bottom w:val="nil"/>
            </w:tcBorders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8: 105,318,858-105,804,538</w:t>
            </w:r>
          </w:p>
        </w:tc>
      </w:tr>
      <w:tr w:rsidR="00D9612E" w:rsidRPr="00AF3A1D" w:rsidTr="00AA3350">
        <w:trPr>
          <w:trHeight w:val="280"/>
          <w:jc w:val="center"/>
        </w:trPr>
        <w:tc>
          <w:tcPr>
            <w:tcW w:w="1305" w:type="dxa"/>
            <w:tcBorders>
              <w:top w:val="nil"/>
              <w:bottom w:val="single" w:sz="4" w:space="0" w:color="auto"/>
            </w:tcBorders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lastRenderedPageBreak/>
              <w:t>ZIC3</w:t>
            </w:r>
          </w:p>
        </w:tc>
        <w:tc>
          <w:tcPr>
            <w:tcW w:w="3488" w:type="dxa"/>
            <w:tcBorders>
              <w:top w:val="nil"/>
              <w:bottom w:val="single" w:sz="4" w:space="0" w:color="auto"/>
            </w:tcBorders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Heterotaxy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/TGA/ASD/P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300265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Xq26.3</w:t>
            </w:r>
          </w:p>
        </w:tc>
        <w:tc>
          <w:tcPr>
            <w:tcW w:w="3090" w:type="dxa"/>
            <w:tcBorders>
              <w:top w:val="nil"/>
              <w:bottom w:val="single" w:sz="4" w:space="0" w:color="auto"/>
            </w:tcBorders>
            <w:vAlign w:val="center"/>
          </w:tcPr>
          <w:p w:rsidR="00D9612E" w:rsidRPr="00AF3A1D" w:rsidRDefault="00D9612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szCs w:val="21"/>
              </w:rPr>
              <w:t>chrX</w:t>
            </w:r>
            <w:proofErr w:type="spellEnd"/>
            <w:r w:rsidRPr="00AF3A1D">
              <w:rPr>
                <w:rFonts w:ascii="Times New Roman" w:hAnsi="Times New Roman" w:cs="Times New Roman"/>
                <w:szCs w:val="21"/>
              </w:rPr>
              <w:t>: 137,566,126-137,577,690</w:t>
            </w:r>
          </w:p>
        </w:tc>
      </w:tr>
    </w:tbl>
    <w:p w:rsidR="00D9612E" w:rsidRDefault="00D9612E" w:rsidP="00D9612E">
      <w:r>
        <w:br w:type="page"/>
      </w:r>
    </w:p>
    <w:p w:rsidR="004562BD" w:rsidRDefault="004562BD"/>
    <w:sectPr w:rsidR="004562BD" w:rsidSect="0045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9612E"/>
    <w:rsid w:val="004562BD"/>
    <w:rsid w:val="00D961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1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3</Words>
  <Characters>4751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en</dc:creator>
  <cp:lastModifiedBy>zhangzhen</cp:lastModifiedBy>
  <cp:revision>1</cp:revision>
  <dcterms:created xsi:type="dcterms:W3CDTF">2021-05-11T00:51:00Z</dcterms:created>
  <dcterms:modified xsi:type="dcterms:W3CDTF">2021-05-11T00:51:00Z</dcterms:modified>
</cp:coreProperties>
</file>